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3C1" w:rsidRPr="00DB61AF" w:rsidRDefault="00ED33C1" w:rsidP="00ED33C1">
      <w:pPr>
        <w:rPr>
          <w:rFonts w:ascii="Times New Roman" w:hAnsi="Times New Roman" w:cs="Times New Roman"/>
          <w:b/>
          <w:sz w:val="20"/>
          <w:szCs w:val="20"/>
        </w:rPr>
      </w:pPr>
      <w:r w:rsidRPr="00DB61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2448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B61AF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DB61AF">
        <w:rPr>
          <w:rFonts w:ascii="Times New Roman" w:hAnsi="Times New Roman" w:cs="Times New Roman"/>
          <w:sz w:val="20"/>
          <w:szCs w:val="20"/>
        </w:rPr>
        <w:t>The characteristics of Fok1 polymorphism genotype distribution for breast cancer risk in studies included in this meta-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35"/>
        <w:gridCol w:w="850"/>
        <w:gridCol w:w="1351"/>
        <w:gridCol w:w="1059"/>
        <w:gridCol w:w="709"/>
        <w:gridCol w:w="1417"/>
        <w:gridCol w:w="1170"/>
        <w:gridCol w:w="222"/>
        <w:gridCol w:w="709"/>
        <w:gridCol w:w="1559"/>
        <w:gridCol w:w="1134"/>
        <w:gridCol w:w="883"/>
      </w:tblGrid>
      <w:tr w:rsidR="00ED33C1" w:rsidRPr="00DB61AF" w:rsidTr="00E4285C">
        <w:trPr>
          <w:trHeight w:hRule="exact" w:val="284"/>
        </w:trPr>
        <w:tc>
          <w:tcPr>
            <w:tcW w:w="2235" w:type="dxa"/>
            <w:tcBorders>
              <w:bottom w:val="nil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thour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ref.]</w:t>
            </w:r>
          </w:p>
        </w:tc>
        <w:tc>
          <w:tcPr>
            <w:tcW w:w="850" w:type="dxa"/>
            <w:tcBorders>
              <w:bottom w:val="nil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351" w:type="dxa"/>
            <w:vMerge w:val="restart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59" w:type="dxa"/>
            <w:tcBorders>
              <w:bottom w:val="nil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ial</w:t>
            </w:r>
          </w:p>
        </w:tc>
        <w:tc>
          <w:tcPr>
            <w:tcW w:w="3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reast  cancer</w:t>
            </w:r>
          </w:p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-HWE 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F/Ff/f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F/f (%) </w:t>
            </w:r>
          </w:p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/</w:t>
            </w:r>
            <w:proofErr w:type="gram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F/Ff/f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/f (%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urran et al.[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/74/2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7.0/43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2/55/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7.2/42.8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ngel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0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3/65/25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8/40.2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7/147/46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2/39.8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uy et al. [22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3/183/52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2/39.8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9/196/72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3.9/36.1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en et al. [11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40/587/207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4/40.6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76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61/777/238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6/37.4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John et al. [12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32/331/101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5.1/34.9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5/381/109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5.4/34.6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Cullough et al. [13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1/207/77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0/38.0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85/227/68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2/37.8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bba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4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66/606/218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5/37.5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96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98/1203/395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6/38.4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inotte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5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2/105/46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5/40.5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4/196/63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9/38.1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inotte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5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8/306/112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7.0/43.0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53/451/154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4/39.6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43/754/224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9/37.1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9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70/1245/383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7/37.3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26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57/668/201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4.9/35.1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44/834/223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6.3/33.7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0/505/180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4/40.6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41/512/141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3.7/36.3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25/292/81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0/38.0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9/288/91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7/39.3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cka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16]</w:t>
            </w:r>
            <w:r w:rsidRPr="007D20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8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5/200/73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2/37.8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/214/66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2/37.8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cka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16]</w:t>
            </w:r>
            <w:r w:rsidRPr="007D20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5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2/578/205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0/61.0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/765/228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0/7.0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7D201B" w:rsidRDefault="00ED33C1" w:rsidP="00E428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0F97"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  <w:r w:rsidRPr="00FE0F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FE0F97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 w:rsidRPr="00FE0F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/48/17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9.4/50.6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/44/8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5/38.5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nderson et al. [17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2/747/197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3.1/36.1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6/741/280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0/40.0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ngel et al. [18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3/136/40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9/40.1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8/257/77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2.8/37.2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Rollison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9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62/807/268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3/38.7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51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52/983/316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6/39.4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uhrman et al. [21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/206/70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3.7/36.3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23/385/134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2/38.8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a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 [24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mierica</w:t>
            </w:r>
            <w:proofErr w:type="spellEnd"/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/110/27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7/35.3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/144/57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0/37.0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ED33C1" w:rsidRPr="00DB61AF" w:rsidTr="00E4285C">
        <w:trPr>
          <w:trHeight w:hRule="exact" w:val="284"/>
        </w:trPr>
        <w:tc>
          <w:tcPr>
            <w:tcW w:w="2235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hahabazi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0]</w:t>
            </w:r>
          </w:p>
        </w:tc>
        <w:tc>
          <w:tcPr>
            <w:tcW w:w="85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351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7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4/55/11</w:t>
            </w:r>
          </w:p>
        </w:tc>
        <w:tc>
          <w:tcPr>
            <w:tcW w:w="1170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2.5/27.5</w:t>
            </w:r>
          </w:p>
        </w:tc>
        <w:tc>
          <w:tcPr>
            <w:tcW w:w="222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559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4/57/15</w:t>
            </w:r>
          </w:p>
        </w:tc>
        <w:tc>
          <w:tcPr>
            <w:tcW w:w="1134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2.1/27.9</w:t>
            </w:r>
          </w:p>
        </w:tc>
        <w:tc>
          <w:tcPr>
            <w:tcW w:w="883" w:type="dxa"/>
          </w:tcPr>
          <w:p w:rsidR="00ED33C1" w:rsidRPr="00DB61AF" w:rsidRDefault="00ED33C1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:rsidR="00ED33C1" w:rsidRPr="00AE3F57" w:rsidRDefault="00ED33C1" w:rsidP="00ED33C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6F5C">
        <w:rPr>
          <w:rFonts w:ascii="Times New Roman" w:hAnsi="Times New Roman" w:cs="Times New Roman"/>
          <w:sz w:val="20"/>
          <w:szCs w:val="20"/>
        </w:rPr>
        <w:t>p</w:t>
      </w:r>
      <w:r w:rsidRPr="000E6F5C">
        <w:rPr>
          <w:rFonts w:ascii="Times New Roman" w:hAnsi="Times New Roman" w:cs="Times New Roman" w:hint="eastAsia"/>
          <w:sz w:val="20"/>
          <w:szCs w:val="20"/>
          <w:vertAlign w:val="subscript"/>
        </w:rPr>
        <w:t>-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HWE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: </w:t>
      </w:r>
      <w:r w:rsidRPr="005D3019">
        <w:rPr>
          <w:rFonts w:ascii="Times New Roman" w:hAnsi="Times New Roman" w:cs="Times New Roman" w:hint="eastAsia"/>
          <w:sz w:val="20"/>
          <w:szCs w:val="20"/>
        </w:rPr>
        <w:t>p for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2362C9">
        <w:rPr>
          <w:rFonts w:ascii="Times New Roman" w:hAnsi="Times New Roman" w:cs="Times New Roman"/>
          <w:sz w:val="20"/>
          <w:szCs w:val="20"/>
        </w:rPr>
        <w:t xml:space="preserve">ardy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2362C9">
        <w:rPr>
          <w:rFonts w:ascii="Times New Roman" w:hAnsi="Times New Roman" w:cs="Times New Roman"/>
          <w:sz w:val="20"/>
          <w:szCs w:val="20"/>
        </w:rPr>
        <w:t xml:space="preserve">einberg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2362C9">
        <w:rPr>
          <w:rFonts w:ascii="Times New Roman" w:hAnsi="Times New Roman" w:cs="Times New Roman"/>
          <w:sz w:val="20"/>
          <w:szCs w:val="20"/>
        </w:rPr>
        <w:t>quilibrium</w:t>
      </w:r>
    </w:p>
    <w:p w:rsidR="00D1383A" w:rsidRPr="00ED33C1" w:rsidRDefault="00D1383A"/>
    <w:sectPr w:rsidR="00D1383A" w:rsidRPr="00ED33C1" w:rsidSect="00ED33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D33C1"/>
    <w:rsid w:val="0042448D"/>
    <w:rsid w:val="007D1FD3"/>
    <w:rsid w:val="00D1383A"/>
    <w:rsid w:val="00ED3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8</Characters>
  <Application>Microsoft Office Word</Application>
  <DocSecurity>0</DocSecurity>
  <Lines>17</Lines>
  <Paragraphs>4</Paragraphs>
  <ScaleCrop>false</ScaleCrop>
  <Company>中国石油大学</Company>
  <LinksUpToDate>false</LinksUpToDate>
  <CharactersWithSpaces>2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3</cp:revision>
  <dcterms:created xsi:type="dcterms:W3CDTF">2014-03-25T06:03:00Z</dcterms:created>
  <dcterms:modified xsi:type="dcterms:W3CDTF">2014-03-25T06:13:00Z</dcterms:modified>
</cp:coreProperties>
</file>